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96A44" w14:textId="77777777" w:rsidR="00A977F8" w:rsidRPr="00DD2496" w:rsidRDefault="00A977F8" w:rsidP="00A977F8">
      <w:pPr>
        <w:pStyle w:val="Heading2"/>
        <w:spacing w:line="360" w:lineRule="auto"/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</w:pPr>
      <w:bookmarkStart w:id="0" w:name="_Toc211763475"/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S5 Table. Test for enriched overlap of clinal windows and </w:t>
      </w:r>
      <w:r w:rsidRPr="00DD2496">
        <w:rPr>
          <w:rFonts w:ascii="Cambria" w:eastAsia="Times New Roman" w:hAnsi="Cambria" w:cs="Times New Roman"/>
          <w:b/>
          <w:bCs/>
          <w:i/>
          <w:iCs/>
          <w:color w:val="000000" w:themeColor="text1"/>
          <w:sz w:val="24"/>
          <w:szCs w:val="24"/>
        </w:rPr>
        <w:t>F</w:t>
      </w:r>
      <w:r w:rsidRPr="00DD2496">
        <w:rPr>
          <w:rFonts w:ascii="Cambria" w:eastAsia="Times New Roman" w:hAnsi="Cambria" w:cs="Times New Roman"/>
          <w:b/>
          <w:bCs/>
          <w:i/>
          <w:iCs/>
          <w:color w:val="000000" w:themeColor="text1"/>
          <w:sz w:val="24"/>
          <w:szCs w:val="24"/>
          <w:vertAlign w:val="subscript"/>
        </w:rPr>
        <w:t>ST</w:t>
      </w:r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 outliers.</w:t>
      </w:r>
      <w:bookmarkEnd w:id="0"/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7EE9143" w14:textId="77777777" w:rsidR="00A977F8" w:rsidRPr="00DD2496" w:rsidRDefault="00A977F8" w:rsidP="00A977F8">
      <w:pPr>
        <w:spacing w:line="360" w:lineRule="auto"/>
        <w:rPr>
          <w:rFonts w:ascii="Cambria" w:eastAsia="Cambria" w:hAnsi="Cambria" w:cs="Cambria"/>
        </w:rPr>
      </w:pPr>
      <w:r w:rsidRPr="00DD2496">
        <w:rPr>
          <w:rFonts w:ascii="Cambria" w:hAnsi="Cambria"/>
        </w:rPr>
        <w:t>Pops:</w:t>
      </w:r>
      <w:r w:rsidRPr="00DD2496">
        <w:rPr>
          <w:rFonts w:ascii="Cambria" w:hAnsi="Cambria"/>
          <w:b/>
          <w:bCs/>
        </w:rPr>
        <w:t xml:space="preserve"> </w:t>
      </w:r>
      <w:r w:rsidRPr="00DD2496">
        <w:rPr>
          <w:rFonts w:ascii="Cambria" w:hAnsi="Cambria"/>
        </w:rPr>
        <w:t xml:space="preserve">the populations that </w:t>
      </w:r>
      <w:r w:rsidRPr="00DD2496">
        <w:rPr>
          <w:rFonts w:ascii="Cambria" w:hAnsi="Cambria"/>
          <w:i/>
          <w:iCs/>
        </w:rPr>
        <w:t>F</w:t>
      </w:r>
      <w:r w:rsidRPr="00DD2496">
        <w:rPr>
          <w:rFonts w:ascii="Cambria" w:hAnsi="Cambria"/>
          <w:i/>
          <w:iCs/>
          <w:vertAlign w:val="subscript"/>
        </w:rPr>
        <w:t>ST</w:t>
      </w:r>
      <w:r w:rsidRPr="00DD2496">
        <w:rPr>
          <w:rFonts w:ascii="Cambria" w:hAnsi="Cambria"/>
        </w:rPr>
        <w:t xml:space="preserve"> was calculated between. ∆P: the allele frequency cut-off used in the </w:t>
      </w:r>
      <w:proofErr w:type="spellStart"/>
      <w:r w:rsidRPr="00DD2496">
        <w:rPr>
          <w:rFonts w:ascii="Cambria" w:hAnsi="Cambria"/>
          <w:i/>
          <w:iCs/>
        </w:rPr>
        <w:t>fastclines</w:t>
      </w:r>
      <w:proofErr w:type="spellEnd"/>
      <w:r w:rsidRPr="00DD2496">
        <w:rPr>
          <w:rFonts w:ascii="Cambria" w:hAnsi="Cambria"/>
        </w:rPr>
        <w:t xml:space="preserve"> analysis. n clines: the number of clines detected in the </w:t>
      </w:r>
      <w:proofErr w:type="spellStart"/>
      <w:r w:rsidRPr="00DD2496">
        <w:rPr>
          <w:rFonts w:ascii="Cambria" w:hAnsi="Cambria"/>
          <w:i/>
          <w:iCs/>
        </w:rPr>
        <w:t>fastcline</w:t>
      </w:r>
      <w:r w:rsidRPr="00DD2496">
        <w:rPr>
          <w:rFonts w:ascii="Cambria" w:hAnsi="Cambria"/>
        </w:rPr>
        <w:t>s</w:t>
      </w:r>
      <w:proofErr w:type="spellEnd"/>
      <w:r w:rsidRPr="00DD2496">
        <w:rPr>
          <w:rFonts w:ascii="Cambria" w:hAnsi="Cambria"/>
        </w:rPr>
        <w:t xml:space="preserve"> analysis. Observed overlaps: the number of clinal windows that were also </w:t>
      </w:r>
      <w:r w:rsidRPr="00DD2496">
        <w:rPr>
          <w:rFonts w:ascii="Cambria" w:hAnsi="Cambria"/>
          <w:i/>
          <w:iCs/>
        </w:rPr>
        <w:t>F</w:t>
      </w:r>
      <w:r w:rsidRPr="00DD2496">
        <w:rPr>
          <w:rFonts w:ascii="Cambria" w:hAnsi="Cambria"/>
          <w:i/>
          <w:iCs/>
          <w:vertAlign w:val="subscript"/>
        </w:rPr>
        <w:t>ST</w:t>
      </w:r>
      <w:r w:rsidRPr="00DD2496">
        <w:rPr>
          <w:rFonts w:ascii="Cambria" w:hAnsi="Cambria"/>
        </w:rPr>
        <w:t xml:space="preserve"> outliers. Mean perm overlaps: the mean number of overlaps, calculated from the 99,999 random permutations. The p-values show the probability of obtaining the observed number of overlaps by chance</w:t>
      </w:r>
    </w:p>
    <w:p w14:paraId="26479A06" w14:textId="77777777" w:rsidR="00A977F8" w:rsidRPr="00DD2496" w:rsidRDefault="00A977F8" w:rsidP="00A977F8">
      <w:pPr>
        <w:spacing w:line="360" w:lineRule="auto"/>
        <w:rPr>
          <w:rFonts w:ascii="Cambria" w:hAnsi="Cambria"/>
        </w:rPr>
      </w:pPr>
      <w:r w:rsidRPr="00DD2496">
        <w:rPr>
          <w:rFonts w:ascii="Cambria" w:hAnsi="Cambria"/>
          <w:noProof/>
        </w:rPr>
        <w:drawing>
          <wp:inline distT="0" distB="0" distL="0" distR="0" wp14:anchorId="5515F96D" wp14:editId="470E9CCB">
            <wp:extent cx="6210298" cy="1228725"/>
            <wp:effectExtent l="0" t="0" r="0" b="0"/>
            <wp:docPr id="364929475" name="Picture 3649294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298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C9420" w14:textId="77777777" w:rsidR="00A977F8" w:rsidRPr="00DD2496" w:rsidRDefault="00A977F8" w:rsidP="00A977F8">
      <w:pPr>
        <w:spacing w:line="360" w:lineRule="auto"/>
        <w:rPr>
          <w:rFonts w:ascii="Cambria" w:hAnsi="Cambria"/>
        </w:rPr>
      </w:pPr>
    </w:p>
    <w:p w14:paraId="45FB4F17" w14:textId="77777777" w:rsidR="00A977F8" w:rsidRPr="00DD2496" w:rsidRDefault="00A977F8" w:rsidP="00A977F8">
      <w:pPr>
        <w:pStyle w:val="Heading2"/>
        <w:spacing w:line="360" w:lineRule="auto"/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</w:pPr>
    </w:p>
    <w:p w14:paraId="6254A1CA" w14:textId="77777777" w:rsidR="00C62241" w:rsidRDefault="00C62241"/>
    <w:sectPr w:rsidR="00C62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7F8"/>
    <w:rsid w:val="00000F6E"/>
    <w:rsid w:val="00001C3B"/>
    <w:rsid w:val="00003BFF"/>
    <w:rsid w:val="00010F95"/>
    <w:rsid w:val="00017DD3"/>
    <w:rsid w:val="00020444"/>
    <w:rsid w:val="00023076"/>
    <w:rsid w:val="00037B58"/>
    <w:rsid w:val="00043701"/>
    <w:rsid w:val="00046323"/>
    <w:rsid w:val="00047AB8"/>
    <w:rsid w:val="0007615B"/>
    <w:rsid w:val="000778A2"/>
    <w:rsid w:val="000D1F25"/>
    <w:rsid w:val="000E0423"/>
    <w:rsid w:val="000F5B0B"/>
    <w:rsid w:val="00120DBC"/>
    <w:rsid w:val="00131C98"/>
    <w:rsid w:val="00146A39"/>
    <w:rsid w:val="001532D0"/>
    <w:rsid w:val="001673FC"/>
    <w:rsid w:val="00170BB0"/>
    <w:rsid w:val="00174102"/>
    <w:rsid w:val="001B0626"/>
    <w:rsid w:val="001C39DC"/>
    <w:rsid w:val="001F4EDB"/>
    <w:rsid w:val="002120FA"/>
    <w:rsid w:val="0022306D"/>
    <w:rsid w:val="00230D9F"/>
    <w:rsid w:val="00232CAA"/>
    <w:rsid w:val="00283903"/>
    <w:rsid w:val="002925EA"/>
    <w:rsid w:val="002C6A45"/>
    <w:rsid w:val="002F0294"/>
    <w:rsid w:val="00301743"/>
    <w:rsid w:val="00305901"/>
    <w:rsid w:val="00326540"/>
    <w:rsid w:val="003344FC"/>
    <w:rsid w:val="00336AF5"/>
    <w:rsid w:val="0034181D"/>
    <w:rsid w:val="003A347B"/>
    <w:rsid w:val="003A7290"/>
    <w:rsid w:val="003B25CC"/>
    <w:rsid w:val="003C2B6B"/>
    <w:rsid w:val="00406E7B"/>
    <w:rsid w:val="00421ABC"/>
    <w:rsid w:val="004251B6"/>
    <w:rsid w:val="00426048"/>
    <w:rsid w:val="00436303"/>
    <w:rsid w:val="00443678"/>
    <w:rsid w:val="0045238A"/>
    <w:rsid w:val="00455AA6"/>
    <w:rsid w:val="0046260C"/>
    <w:rsid w:val="004670D4"/>
    <w:rsid w:val="004806E3"/>
    <w:rsid w:val="004863AF"/>
    <w:rsid w:val="00494AF3"/>
    <w:rsid w:val="00495673"/>
    <w:rsid w:val="004A3BAC"/>
    <w:rsid w:val="004B3BBB"/>
    <w:rsid w:val="004C22EE"/>
    <w:rsid w:val="004D0D98"/>
    <w:rsid w:val="004D5ECE"/>
    <w:rsid w:val="004F50A3"/>
    <w:rsid w:val="0055411B"/>
    <w:rsid w:val="00561134"/>
    <w:rsid w:val="005708A3"/>
    <w:rsid w:val="005A35DF"/>
    <w:rsid w:val="005E112C"/>
    <w:rsid w:val="005E5D90"/>
    <w:rsid w:val="005F11E9"/>
    <w:rsid w:val="005F512B"/>
    <w:rsid w:val="00602B86"/>
    <w:rsid w:val="006252A0"/>
    <w:rsid w:val="00646790"/>
    <w:rsid w:val="00646D0D"/>
    <w:rsid w:val="006471A2"/>
    <w:rsid w:val="006615DA"/>
    <w:rsid w:val="006653B6"/>
    <w:rsid w:val="00690561"/>
    <w:rsid w:val="006A2607"/>
    <w:rsid w:val="006A5E00"/>
    <w:rsid w:val="006B721D"/>
    <w:rsid w:val="006C7028"/>
    <w:rsid w:val="006D0DA7"/>
    <w:rsid w:val="006F4EC8"/>
    <w:rsid w:val="00715B25"/>
    <w:rsid w:val="00753355"/>
    <w:rsid w:val="00780471"/>
    <w:rsid w:val="0078209C"/>
    <w:rsid w:val="007B1975"/>
    <w:rsid w:val="007E4AE9"/>
    <w:rsid w:val="008055B1"/>
    <w:rsid w:val="00832FB5"/>
    <w:rsid w:val="00855F4C"/>
    <w:rsid w:val="008721CE"/>
    <w:rsid w:val="00893E7D"/>
    <w:rsid w:val="008A47A4"/>
    <w:rsid w:val="008A5BF5"/>
    <w:rsid w:val="008B4DF6"/>
    <w:rsid w:val="008C3568"/>
    <w:rsid w:val="008D301D"/>
    <w:rsid w:val="008E1752"/>
    <w:rsid w:val="008E4C9D"/>
    <w:rsid w:val="008F5B54"/>
    <w:rsid w:val="009167EE"/>
    <w:rsid w:val="00923B2A"/>
    <w:rsid w:val="00941F25"/>
    <w:rsid w:val="00960A39"/>
    <w:rsid w:val="0098149E"/>
    <w:rsid w:val="00984BB7"/>
    <w:rsid w:val="009872C2"/>
    <w:rsid w:val="00993E6C"/>
    <w:rsid w:val="009A0B4D"/>
    <w:rsid w:val="009B0871"/>
    <w:rsid w:val="009B3774"/>
    <w:rsid w:val="009B3C0E"/>
    <w:rsid w:val="009E468A"/>
    <w:rsid w:val="009F0C7B"/>
    <w:rsid w:val="00A11C6E"/>
    <w:rsid w:val="00A31188"/>
    <w:rsid w:val="00A439CA"/>
    <w:rsid w:val="00A716F6"/>
    <w:rsid w:val="00A826BC"/>
    <w:rsid w:val="00A977F8"/>
    <w:rsid w:val="00AC1C68"/>
    <w:rsid w:val="00AD6932"/>
    <w:rsid w:val="00AF64D3"/>
    <w:rsid w:val="00B03CEA"/>
    <w:rsid w:val="00B1258D"/>
    <w:rsid w:val="00B16B19"/>
    <w:rsid w:val="00B43FF6"/>
    <w:rsid w:val="00B4712D"/>
    <w:rsid w:val="00B53832"/>
    <w:rsid w:val="00B82DA5"/>
    <w:rsid w:val="00B92093"/>
    <w:rsid w:val="00B976D3"/>
    <w:rsid w:val="00BA490D"/>
    <w:rsid w:val="00BC2F7A"/>
    <w:rsid w:val="00BE4804"/>
    <w:rsid w:val="00BF3B4F"/>
    <w:rsid w:val="00C33974"/>
    <w:rsid w:val="00C43BEE"/>
    <w:rsid w:val="00C62241"/>
    <w:rsid w:val="00C87840"/>
    <w:rsid w:val="00CB7908"/>
    <w:rsid w:val="00CC09AE"/>
    <w:rsid w:val="00CC2311"/>
    <w:rsid w:val="00CD5485"/>
    <w:rsid w:val="00CF2851"/>
    <w:rsid w:val="00D17EDF"/>
    <w:rsid w:val="00D2324B"/>
    <w:rsid w:val="00D26AF9"/>
    <w:rsid w:val="00D33620"/>
    <w:rsid w:val="00D33EF4"/>
    <w:rsid w:val="00D50DA3"/>
    <w:rsid w:val="00D76F62"/>
    <w:rsid w:val="00D94DFA"/>
    <w:rsid w:val="00DA6673"/>
    <w:rsid w:val="00DB5296"/>
    <w:rsid w:val="00DD790B"/>
    <w:rsid w:val="00E23C22"/>
    <w:rsid w:val="00E41723"/>
    <w:rsid w:val="00E4754B"/>
    <w:rsid w:val="00E601B9"/>
    <w:rsid w:val="00E72EDE"/>
    <w:rsid w:val="00E801C5"/>
    <w:rsid w:val="00E81F37"/>
    <w:rsid w:val="00EA3DCB"/>
    <w:rsid w:val="00EA636C"/>
    <w:rsid w:val="00EB4F82"/>
    <w:rsid w:val="00EC1BA6"/>
    <w:rsid w:val="00ED5BEA"/>
    <w:rsid w:val="00F14E98"/>
    <w:rsid w:val="00F60498"/>
    <w:rsid w:val="00FB674E"/>
    <w:rsid w:val="00FC3B88"/>
    <w:rsid w:val="00FD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47D2F"/>
  <w15:chartTrackingRefBased/>
  <w15:docId w15:val="{FAC99835-5EEF-7D40-978C-4802D0AD5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7F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7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7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7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7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7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7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7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6048"/>
  </w:style>
  <w:style w:type="character" w:customStyle="1" w:styleId="Heading1Char">
    <w:name w:val="Heading 1 Char"/>
    <w:basedOn w:val="DefaultParagraphFont"/>
    <w:link w:val="Heading1"/>
    <w:uiPriority w:val="9"/>
    <w:rsid w:val="00A97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7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7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7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7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7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7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7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7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7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7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7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7F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77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7F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77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7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7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eld</dc:creator>
  <cp:keywords/>
  <dc:description/>
  <cp:lastModifiedBy>David Field</cp:lastModifiedBy>
  <cp:revision>1</cp:revision>
  <dcterms:created xsi:type="dcterms:W3CDTF">2026-06-17T06:53:00Z</dcterms:created>
  <dcterms:modified xsi:type="dcterms:W3CDTF">2026-06-17T06:54:00Z</dcterms:modified>
</cp:coreProperties>
</file>